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470"/>
        <w:gridCol w:w="1416"/>
        <w:gridCol w:w="1416"/>
        <w:gridCol w:w="1416"/>
        <w:gridCol w:w="1416"/>
      </w:tblGrid>
      <w:tr w:rsidR="00DF1459" w14:paraId="71837BE1" w14:textId="77777777" w:rsidTr="0071038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BFC97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6112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E1A4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0132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EB35C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</w:tr>
      <w:tr w:rsidR="00DF1459" w14:paraId="0048508E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44E10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3A83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Off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9D94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Off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0ECE1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Off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C5226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Office</w:t>
            </w:r>
          </w:p>
        </w:tc>
      </w:tr>
      <w:tr w:rsidR="00DF1459" w14:paraId="3E37E1FD" w14:textId="77777777" w:rsidTr="0071038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F568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Credit C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7BDC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9907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2F5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A7A0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51</w:t>
            </w:r>
          </w:p>
        </w:tc>
      </w:tr>
      <w:tr w:rsidR="00DF1459" w14:paraId="135ABDA6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8E6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43FE3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3ABBA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FCFC1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1EDC0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83)</w:t>
            </w:r>
          </w:p>
        </w:tc>
      </w:tr>
      <w:tr w:rsidR="00DF1459" w14:paraId="18488AE0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A51D6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251FD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0292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8B47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0CCA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DF1459" w14:paraId="4D907669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4632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Venmo-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DB13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3FB6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033ED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4C398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30</w:t>
            </w:r>
          </w:p>
        </w:tc>
      </w:tr>
      <w:tr w:rsidR="00DF1459" w14:paraId="607D6E50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B6BF8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9CA0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676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1D9D3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E5EF2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70)</w:t>
            </w:r>
          </w:p>
        </w:tc>
      </w:tr>
      <w:tr w:rsidR="00DF1459" w14:paraId="3CD110CF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CB67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10E2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9B36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5700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8B4E8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DF1459" w14:paraId="7B65A7DE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E9796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Venmo-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A2CCA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4E5F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6675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7005C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91</w:t>
            </w:r>
          </w:p>
        </w:tc>
      </w:tr>
      <w:tr w:rsidR="00DF1459" w14:paraId="4626637B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5DB1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313D7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CFD11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5467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D6CD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09)</w:t>
            </w:r>
          </w:p>
        </w:tc>
      </w:tr>
      <w:tr w:rsidR="00DF1459" w14:paraId="7FC280FC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32F90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484E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B4060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16E07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6E381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DF1459" w14:paraId="19D07F13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B3B6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Venmo-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3DCC6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994C3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CC7FD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13C3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55</w:t>
            </w:r>
          </w:p>
        </w:tc>
      </w:tr>
      <w:tr w:rsidR="00DF1459" w14:paraId="019477FF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7B4F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78436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7E2E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8CF93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0067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82)</w:t>
            </w:r>
          </w:p>
        </w:tc>
      </w:tr>
      <w:tr w:rsidR="00DF1459" w14:paraId="763AA979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1BAD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E8280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13A3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4633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031F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DF1459" w14:paraId="29A9BDD7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7CB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2738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7243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75B38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35F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DF1459" w14:paraId="0519FD53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9FA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Venmo Usage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56A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6ED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A842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E5E2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DF1459" w14:paraId="584604C6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141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Item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C13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B15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970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F860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DF1459" w14:paraId="2FAE0DA7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2034A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DBD0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1A1AA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3CE32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536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DF1459" w14:paraId="42AFD36E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E8FD7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11295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8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2B20D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0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560FD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6693A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07</w:t>
            </w:r>
          </w:p>
        </w:tc>
      </w:tr>
      <w:tr w:rsidR="00DF1459" w14:paraId="3B9C2BE5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EE904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E384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22FD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25DD1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5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E76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872)</w:t>
            </w:r>
          </w:p>
        </w:tc>
      </w:tr>
      <w:tr w:rsidR="00DF1459" w14:paraId="5C3DE151" w14:textId="77777777" w:rsidTr="0071038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CCE39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05F56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63F2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B8DB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A67D3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00</w:t>
            </w:r>
          </w:p>
        </w:tc>
      </w:tr>
      <w:tr w:rsidR="00DF1459" w14:paraId="1DD0DB13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9CE32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831FA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072F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A54D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845E" w14:textId="77777777" w:rsidR="00DF1459" w:rsidRDefault="00DF1459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1</w:t>
            </w:r>
          </w:p>
        </w:tc>
      </w:tr>
    </w:tbl>
    <w:p w14:paraId="24B38571" w14:textId="77777777" w:rsidR="003D13B7" w:rsidRDefault="003D13B7"/>
    <w:sectPr w:rsidR="003D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59"/>
    <w:rsid w:val="003D13B7"/>
    <w:rsid w:val="00537A70"/>
    <w:rsid w:val="00B7398B"/>
    <w:rsid w:val="00D015C3"/>
    <w:rsid w:val="00DF1459"/>
    <w:rsid w:val="00F9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87D76"/>
  <w15:chartTrackingRefBased/>
  <w15:docId w15:val="{B2413CF4-0ED9-47B6-A32A-9EA5239D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4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4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4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4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4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4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4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4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4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4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4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4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4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4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4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4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4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4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4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1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4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14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4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14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4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14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4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4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6</Characters>
  <Application>Microsoft Office Word</Application>
  <DocSecurity>0</DocSecurity>
  <Lines>258</Lines>
  <Paragraphs>86</Paragraphs>
  <ScaleCrop>false</ScaleCrop>
  <Company>Amherst College 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a Guzman</dc:creator>
  <cp:keywords/>
  <dc:description/>
  <cp:lastModifiedBy>Jakina Guzman</cp:lastModifiedBy>
  <cp:revision>1</cp:revision>
  <dcterms:created xsi:type="dcterms:W3CDTF">2026-03-20T00:30:00Z</dcterms:created>
  <dcterms:modified xsi:type="dcterms:W3CDTF">2026-03-20T00:31:00Z</dcterms:modified>
</cp:coreProperties>
</file>